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aconcuadrcula"/>
        <w:tblpPr w:leftFromText="141" w:rightFromText="141" w:vertAnchor="text" w:horzAnchor="margin" w:tblpXSpec="center" w:tblpY="6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9"/>
        <w:gridCol w:w="1114"/>
        <w:gridCol w:w="900"/>
        <w:gridCol w:w="992"/>
        <w:gridCol w:w="1418"/>
        <w:gridCol w:w="992"/>
        <w:gridCol w:w="992"/>
        <w:gridCol w:w="1706"/>
      </w:tblGrid>
      <w:tr w:rsidR="00F35BF9" w:rsidRPr="004A5196" w14:paraId="6C10EA2C" w14:textId="77777777" w:rsidTr="005B6182">
        <w:tc>
          <w:tcPr>
            <w:tcW w:w="11913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14:paraId="160C2C6C" w14:textId="77777777" w:rsidR="00F35BF9" w:rsidRPr="004A5196" w:rsidRDefault="00F35BF9" w:rsidP="005B6182">
            <w:pPr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Table S1. Characteristics of the ARIMA models, selection criteria and accuracy indicators of the prediction of the maternal mortality ratio (MMR) groups of mortality, in Chile (1997-2021)</w:t>
            </w:r>
          </w:p>
        </w:tc>
      </w:tr>
      <w:tr w:rsidR="00F35BF9" w:rsidRPr="004A5196" w14:paraId="50560534" w14:textId="77777777" w:rsidTr="005B6182">
        <w:tc>
          <w:tcPr>
            <w:tcW w:w="3799" w:type="dxa"/>
            <w:tcBorders>
              <w:top w:val="single" w:sz="4" w:space="0" w:color="auto"/>
            </w:tcBorders>
            <w:shd w:val="clear" w:color="auto" w:fill="auto"/>
          </w:tcPr>
          <w:p w14:paraId="5FF48A00" w14:textId="77777777" w:rsidR="00F35BF9" w:rsidRPr="004A5196" w:rsidRDefault="00F35BF9" w:rsidP="005B61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5F111E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96">
              <w:rPr>
                <w:rFonts w:ascii="Times New Roman" w:hAnsi="Times New Roman" w:cs="Times New Roman"/>
                <w:sz w:val="20"/>
                <w:szCs w:val="20"/>
              </w:rPr>
              <w:t>(p, d, q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20940D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96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DC7CA1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96">
              <w:rPr>
                <w:rFonts w:ascii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A61863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96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025705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96">
              <w:rPr>
                <w:rFonts w:ascii="Times New Roman" w:hAnsi="Times New Roman" w:cs="Times New Roman"/>
                <w:sz w:val="20"/>
                <w:szCs w:val="20"/>
              </w:rPr>
              <w:t>RM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D1387B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96">
              <w:rPr>
                <w:rFonts w:ascii="Times New Roman" w:hAnsi="Times New Roman" w:cs="Times New Roman"/>
                <w:sz w:val="20"/>
                <w:szCs w:val="20"/>
              </w:rPr>
              <w:t>MA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707C1C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96">
              <w:rPr>
                <w:rFonts w:ascii="Times New Roman" w:hAnsi="Times New Roman" w:cs="Times New Roman"/>
                <w:sz w:val="20"/>
                <w:szCs w:val="20"/>
              </w:rPr>
              <w:t>Accuracy (%)</w:t>
            </w:r>
          </w:p>
        </w:tc>
      </w:tr>
      <w:tr w:rsidR="00F35BF9" w:rsidRPr="004A5196" w14:paraId="13495AD1" w14:textId="77777777" w:rsidTr="005B6182">
        <w:tc>
          <w:tcPr>
            <w:tcW w:w="3799" w:type="dxa"/>
            <w:tcBorders>
              <w:top w:val="single" w:sz="4" w:space="0" w:color="auto"/>
            </w:tcBorders>
            <w:shd w:val="clear" w:color="auto" w:fill="auto"/>
          </w:tcPr>
          <w:p w14:paraId="0F127D3A" w14:textId="77777777" w:rsidR="00F35BF9" w:rsidRPr="004A5196" w:rsidRDefault="00F35BF9" w:rsidP="005B6182">
            <w:pPr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MMR Total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</w:tcPr>
          <w:p w14:paraId="535ACBAC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(2,2,0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5D4468C3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117.7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473F488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120.8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0F78CA45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-55.8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7F469C6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68A86F3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</w:tcPr>
          <w:p w14:paraId="6B68170E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87.69</w:t>
            </w:r>
          </w:p>
        </w:tc>
      </w:tr>
      <w:tr w:rsidR="00F35BF9" w:rsidRPr="004A5196" w14:paraId="7AE0A947" w14:textId="77777777" w:rsidTr="005B6182">
        <w:tc>
          <w:tcPr>
            <w:tcW w:w="3799" w:type="dxa"/>
            <w:shd w:val="clear" w:color="auto" w:fill="auto"/>
          </w:tcPr>
          <w:p w14:paraId="002DB89B" w14:textId="77777777" w:rsidR="00F35BF9" w:rsidRPr="004A5196" w:rsidRDefault="00F35BF9" w:rsidP="005B61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shd w:val="clear" w:color="auto" w:fill="auto"/>
          </w:tcPr>
          <w:p w14:paraId="750FBA05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</w:tcPr>
          <w:p w14:paraId="776035FE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41045A51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</w:tcPr>
          <w:p w14:paraId="5F09B7CE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12DD46A3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4DEB84CD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shd w:val="clear" w:color="auto" w:fill="auto"/>
          </w:tcPr>
          <w:p w14:paraId="5F527F0B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5BF9" w:rsidRPr="004A5196" w14:paraId="28E1AA6D" w14:textId="77777777" w:rsidTr="005B6182">
        <w:tc>
          <w:tcPr>
            <w:tcW w:w="5813" w:type="dxa"/>
            <w:gridSpan w:val="3"/>
            <w:shd w:val="clear" w:color="auto" w:fill="auto"/>
          </w:tcPr>
          <w:p w14:paraId="17CAF24B" w14:textId="77777777" w:rsidR="00F35BF9" w:rsidRPr="004A5196" w:rsidRDefault="00F35BF9" w:rsidP="005B6182">
            <w:pPr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  <w:b/>
                <w:bCs/>
              </w:rPr>
              <w:t>RMM by groups of causes</w:t>
            </w:r>
          </w:p>
        </w:tc>
        <w:tc>
          <w:tcPr>
            <w:tcW w:w="992" w:type="dxa"/>
            <w:shd w:val="clear" w:color="auto" w:fill="auto"/>
          </w:tcPr>
          <w:p w14:paraId="5FBDF77E" w14:textId="77777777" w:rsidR="00F35BF9" w:rsidRPr="004A5196" w:rsidRDefault="00F35BF9" w:rsidP="005B61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</w:tcPr>
          <w:p w14:paraId="15CC8B38" w14:textId="77777777" w:rsidR="00F35BF9" w:rsidRPr="004A5196" w:rsidRDefault="00F35BF9" w:rsidP="005B61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6305B324" w14:textId="77777777" w:rsidR="00F35BF9" w:rsidRPr="004A5196" w:rsidRDefault="00F35BF9" w:rsidP="005B61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6CB65713" w14:textId="77777777" w:rsidR="00F35BF9" w:rsidRPr="004A5196" w:rsidRDefault="00F35BF9" w:rsidP="005B61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shd w:val="clear" w:color="auto" w:fill="auto"/>
          </w:tcPr>
          <w:p w14:paraId="2A375C6E" w14:textId="77777777" w:rsidR="00F35BF9" w:rsidRPr="004A5196" w:rsidRDefault="00F35BF9" w:rsidP="005B6182">
            <w:pPr>
              <w:rPr>
                <w:rFonts w:ascii="Times New Roman" w:hAnsi="Times New Roman" w:cs="Times New Roman"/>
              </w:rPr>
            </w:pPr>
          </w:p>
        </w:tc>
      </w:tr>
      <w:tr w:rsidR="00F35BF9" w:rsidRPr="004A5196" w14:paraId="6A039013" w14:textId="77777777" w:rsidTr="005B6182">
        <w:tc>
          <w:tcPr>
            <w:tcW w:w="4913" w:type="dxa"/>
            <w:gridSpan w:val="2"/>
            <w:shd w:val="clear" w:color="auto" w:fill="auto"/>
          </w:tcPr>
          <w:p w14:paraId="7453CF7E" w14:textId="77777777" w:rsidR="00F35BF9" w:rsidRPr="004A5196" w:rsidRDefault="00F35BF9" w:rsidP="005B61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shd w:val="clear" w:color="auto" w:fill="auto"/>
          </w:tcPr>
          <w:p w14:paraId="4E4C01F2" w14:textId="77777777" w:rsidR="00F35BF9" w:rsidRPr="004A5196" w:rsidRDefault="00F35BF9" w:rsidP="005B61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54F36D6A" w14:textId="77777777" w:rsidR="00F35BF9" w:rsidRPr="004A5196" w:rsidRDefault="00F35BF9" w:rsidP="005B61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</w:tcPr>
          <w:p w14:paraId="19B966CF" w14:textId="77777777" w:rsidR="00F35BF9" w:rsidRPr="004A5196" w:rsidRDefault="00F35BF9" w:rsidP="005B61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8A9CADE" w14:textId="77777777" w:rsidR="00F35BF9" w:rsidRPr="004A5196" w:rsidRDefault="00F35BF9" w:rsidP="005B61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24D8A547" w14:textId="77777777" w:rsidR="00F35BF9" w:rsidRPr="004A5196" w:rsidRDefault="00F35BF9" w:rsidP="005B61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shd w:val="clear" w:color="auto" w:fill="auto"/>
          </w:tcPr>
          <w:p w14:paraId="26496DBC" w14:textId="77777777" w:rsidR="00F35BF9" w:rsidRPr="004A5196" w:rsidRDefault="00F35BF9" w:rsidP="005B6182">
            <w:pPr>
              <w:rPr>
                <w:rFonts w:ascii="Times New Roman" w:hAnsi="Times New Roman" w:cs="Times New Roman"/>
              </w:rPr>
            </w:pPr>
          </w:p>
        </w:tc>
      </w:tr>
      <w:tr w:rsidR="00F35BF9" w:rsidRPr="004A5196" w14:paraId="79CEF3F1" w14:textId="77777777" w:rsidTr="005B6182">
        <w:tc>
          <w:tcPr>
            <w:tcW w:w="3799" w:type="dxa"/>
            <w:shd w:val="clear" w:color="auto" w:fill="auto"/>
          </w:tcPr>
          <w:p w14:paraId="25BB0D62" w14:textId="77777777" w:rsidR="00F35BF9" w:rsidRPr="004A5196" w:rsidRDefault="00F35BF9" w:rsidP="005B6182">
            <w:pPr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Direct causes</w:t>
            </w:r>
          </w:p>
        </w:tc>
        <w:tc>
          <w:tcPr>
            <w:tcW w:w="1114" w:type="dxa"/>
            <w:shd w:val="clear" w:color="auto" w:fill="auto"/>
          </w:tcPr>
          <w:p w14:paraId="13FD3256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(1,2,1)</w:t>
            </w:r>
          </w:p>
        </w:tc>
        <w:tc>
          <w:tcPr>
            <w:tcW w:w="900" w:type="dxa"/>
            <w:shd w:val="clear" w:color="auto" w:fill="auto"/>
          </w:tcPr>
          <w:p w14:paraId="7380B686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94.64</w:t>
            </w:r>
          </w:p>
        </w:tc>
        <w:tc>
          <w:tcPr>
            <w:tcW w:w="992" w:type="dxa"/>
            <w:shd w:val="clear" w:color="auto" w:fill="auto"/>
          </w:tcPr>
          <w:p w14:paraId="2BE7361B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97.78</w:t>
            </w:r>
          </w:p>
        </w:tc>
        <w:tc>
          <w:tcPr>
            <w:tcW w:w="1418" w:type="dxa"/>
            <w:shd w:val="clear" w:color="auto" w:fill="auto"/>
          </w:tcPr>
          <w:p w14:paraId="6013745C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-44.32</w:t>
            </w:r>
          </w:p>
        </w:tc>
        <w:tc>
          <w:tcPr>
            <w:tcW w:w="992" w:type="dxa"/>
            <w:shd w:val="clear" w:color="auto" w:fill="auto"/>
          </w:tcPr>
          <w:p w14:paraId="6563E35B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992" w:type="dxa"/>
            <w:shd w:val="clear" w:color="auto" w:fill="auto"/>
          </w:tcPr>
          <w:p w14:paraId="44161684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706" w:type="dxa"/>
            <w:shd w:val="clear" w:color="auto" w:fill="auto"/>
          </w:tcPr>
          <w:p w14:paraId="1E6A947B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79.67</w:t>
            </w:r>
          </w:p>
        </w:tc>
      </w:tr>
      <w:tr w:rsidR="00F35BF9" w:rsidRPr="004A5196" w14:paraId="768DF757" w14:textId="77777777" w:rsidTr="005B6182">
        <w:tc>
          <w:tcPr>
            <w:tcW w:w="3799" w:type="dxa"/>
            <w:shd w:val="clear" w:color="auto" w:fill="auto"/>
          </w:tcPr>
          <w:p w14:paraId="13716CC6" w14:textId="77777777" w:rsidR="00F35BF9" w:rsidRPr="004A5196" w:rsidRDefault="00F35BF9" w:rsidP="005B6182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14" w:type="dxa"/>
            <w:shd w:val="clear" w:color="auto" w:fill="auto"/>
          </w:tcPr>
          <w:p w14:paraId="0166A41A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00" w:type="dxa"/>
            <w:shd w:val="clear" w:color="auto" w:fill="auto"/>
          </w:tcPr>
          <w:p w14:paraId="59B22773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2" w:type="dxa"/>
            <w:shd w:val="clear" w:color="auto" w:fill="auto"/>
          </w:tcPr>
          <w:p w14:paraId="22A054DA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18" w:type="dxa"/>
            <w:shd w:val="clear" w:color="auto" w:fill="auto"/>
          </w:tcPr>
          <w:p w14:paraId="7BE3E79D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2" w:type="dxa"/>
            <w:shd w:val="clear" w:color="auto" w:fill="auto"/>
          </w:tcPr>
          <w:p w14:paraId="7139699E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2" w:type="dxa"/>
            <w:shd w:val="clear" w:color="auto" w:fill="auto"/>
          </w:tcPr>
          <w:p w14:paraId="4295CEB4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706" w:type="dxa"/>
            <w:shd w:val="clear" w:color="auto" w:fill="auto"/>
          </w:tcPr>
          <w:p w14:paraId="0827B66C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F35BF9" w:rsidRPr="004A5196" w14:paraId="40EF930A" w14:textId="77777777" w:rsidTr="005B6182">
        <w:tc>
          <w:tcPr>
            <w:tcW w:w="3799" w:type="dxa"/>
            <w:shd w:val="clear" w:color="auto" w:fill="auto"/>
          </w:tcPr>
          <w:p w14:paraId="3F56C7F5" w14:textId="77777777" w:rsidR="00F35BF9" w:rsidRPr="004A5196" w:rsidRDefault="00F35BF9" w:rsidP="005B61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shd w:val="clear" w:color="auto" w:fill="auto"/>
          </w:tcPr>
          <w:p w14:paraId="7F41C583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</w:tcPr>
          <w:p w14:paraId="194325AF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40095E0D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</w:tcPr>
          <w:p w14:paraId="4269EA65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451FE14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088D39DC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shd w:val="clear" w:color="auto" w:fill="auto"/>
          </w:tcPr>
          <w:p w14:paraId="2CF15250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5BF9" w:rsidRPr="004A5196" w14:paraId="4A4B99B8" w14:textId="77777777" w:rsidTr="005B6182">
        <w:tc>
          <w:tcPr>
            <w:tcW w:w="3799" w:type="dxa"/>
            <w:shd w:val="clear" w:color="auto" w:fill="auto"/>
          </w:tcPr>
          <w:p w14:paraId="41E8C784" w14:textId="77777777" w:rsidR="00F35BF9" w:rsidRPr="004A5196" w:rsidRDefault="00F35BF9" w:rsidP="005B6182">
            <w:pPr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Indirect causes</w:t>
            </w:r>
          </w:p>
        </w:tc>
        <w:tc>
          <w:tcPr>
            <w:tcW w:w="1114" w:type="dxa"/>
            <w:shd w:val="clear" w:color="auto" w:fill="auto"/>
          </w:tcPr>
          <w:p w14:paraId="1A3AE77A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(4,2,0)</w:t>
            </w:r>
          </w:p>
        </w:tc>
        <w:tc>
          <w:tcPr>
            <w:tcW w:w="900" w:type="dxa"/>
            <w:shd w:val="clear" w:color="auto" w:fill="auto"/>
          </w:tcPr>
          <w:p w14:paraId="60CEE299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94.38</w:t>
            </w:r>
          </w:p>
        </w:tc>
        <w:tc>
          <w:tcPr>
            <w:tcW w:w="992" w:type="dxa"/>
            <w:shd w:val="clear" w:color="auto" w:fill="auto"/>
          </w:tcPr>
          <w:p w14:paraId="7BD7F905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99.6</w:t>
            </w:r>
          </w:p>
        </w:tc>
        <w:tc>
          <w:tcPr>
            <w:tcW w:w="1418" w:type="dxa"/>
            <w:shd w:val="clear" w:color="auto" w:fill="auto"/>
          </w:tcPr>
          <w:p w14:paraId="2779352C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-42.19</w:t>
            </w:r>
          </w:p>
        </w:tc>
        <w:tc>
          <w:tcPr>
            <w:tcW w:w="992" w:type="dxa"/>
            <w:shd w:val="clear" w:color="auto" w:fill="auto"/>
          </w:tcPr>
          <w:p w14:paraId="6FF9924D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992" w:type="dxa"/>
            <w:shd w:val="clear" w:color="auto" w:fill="auto"/>
          </w:tcPr>
          <w:p w14:paraId="546E9273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706" w:type="dxa"/>
            <w:shd w:val="clear" w:color="auto" w:fill="auto"/>
          </w:tcPr>
          <w:p w14:paraId="30F536FF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72.73</w:t>
            </w:r>
          </w:p>
        </w:tc>
      </w:tr>
      <w:tr w:rsidR="00F35BF9" w:rsidRPr="004A5196" w14:paraId="1C94B68F" w14:textId="77777777" w:rsidTr="005B6182">
        <w:tc>
          <w:tcPr>
            <w:tcW w:w="3799" w:type="dxa"/>
            <w:shd w:val="clear" w:color="auto" w:fill="auto"/>
          </w:tcPr>
          <w:p w14:paraId="515513D1" w14:textId="77777777" w:rsidR="00F35BF9" w:rsidRPr="004A5196" w:rsidRDefault="00F35BF9" w:rsidP="005B61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shd w:val="clear" w:color="auto" w:fill="auto"/>
          </w:tcPr>
          <w:p w14:paraId="47E608F3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</w:tcPr>
          <w:p w14:paraId="5EF22BD1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0B87CD17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</w:tcPr>
          <w:p w14:paraId="73D3AEDD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1AE84761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5C0707B6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shd w:val="clear" w:color="auto" w:fill="auto"/>
          </w:tcPr>
          <w:p w14:paraId="14BFC928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5BF9" w:rsidRPr="004A5196" w14:paraId="2F74ED2C" w14:textId="77777777" w:rsidTr="005B6182">
        <w:tc>
          <w:tcPr>
            <w:tcW w:w="3799" w:type="dxa"/>
            <w:shd w:val="clear" w:color="auto" w:fill="auto"/>
          </w:tcPr>
          <w:p w14:paraId="102C5A2D" w14:textId="77777777" w:rsidR="00F35BF9" w:rsidRPr="004A5196" w:rsidRDefault="00F35BF9" w:rsidP="005B6182">
            <w:pPr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Indirect respiratory causes</w:t>
            </w:r>
          </w:p>
        </w:tc>
        <w:tc>
          <w:tcPr>
            <w:tcW w:w="1114" w:type="dxa"/>
            <w:shd w:val="clear" w:color="auto" w:fill="auto"/>
          </w:tcPr>
          <w:p w14:paraId="108C3C1A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(3,1,0)</w:t>
            </w:r>
          </w:p>
        </w:tc>
        <w:tc>
          <w:tcPr>
            <w:tcW w:w="900" w:type="dxa"/>
            <w:shd w:val="clear" w:color="auto" w:fill="auto"/>
          </w:tcPr>
          <w:p w14:paraId="6EEA7D6C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113.63</w:t>
            </w:r>
          </w:p>
        </w:tc>
        <w:tc>
          <w:tcPr>
            <w:tcW w:w="992" w:type="dxa"/>
            <w:shd w:val="clear" w:color="auto" w:fill="auto"/>
          </w:tcPr>
          <w:p w14:paraId="34DA791E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418" w:type="dxa"/>
            <w:shd w:val="clear" w:color="auto" w:fill="auto"/>
          </w:tcPr>
          <w:p w14:paraId="3C65487E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-52.82</w:t>
            </w:r>
          </w:p>
        </w:tc>
        <w:tc>
          <w:tcPr>
            <w:tcW w:w="992" w:type="dxa"/>
            <w:shd w:val="clear" w:color="auto" w:fill="auto"/>
          </w:tcPr>
          <w:p w14:paraId="149AE663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992" w:type="dxa"/>
            <w:shd w:val="clear" w:color="auto" w:fill="auto"/>
          </w:tcPr>
          <w:p w14:paraId="15852AED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1706" w:type="dxa"/>
            <w:shd w:val="clear" w:color="auto" w:fill="auto"/>
          </w:tcPr>
          <w:p w14:paraId="30CC7A19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-</w:t>
            </w:r>
          </w:p>
        </w:tc>
      </w:tr>
      <w:tr w:rsidR="00F35BF9" w:rsidRPr="004A5196" w14:paraId="4E97202C" w14:textId="77777777" w:rsidTr="005B6182">
        <w:tc>
          <w:tcPr>
            <w:tcW w:w="3799" w:type="dxa"/>
            <w:shd w:val="clear" w:color="auto" w:fill="auto"/>
          </w:tcPr>
          <w:p w14:paraId="33BB6D87" w14:textId="77777777" w:rsidR="00F35BF9" w:rsidRPr="004A5196" w:rsidRDefault="00F35BF9" w:rsidP="005B61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shd w:val="clear" w:color="auto" w:fill="auto"/>
          </w:tcPr>
          <w:p w14:paraId="3865A4E4" w14:textId="77777777" w:rsidR="00F35BF9" w:rsidRPr="004A5196" w:rsidRDefault="00F35BF9" w:rsidP="005B61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</w:tcPr>
          <w:p w14:paraId="2E73984B" w14:textId="77777777" w:rsidR="00F35BF9" w:rsidRPr="004A5196" w:rsidRDefault="00F35BF9" w:rsidP="005B61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23A64A71" w14:textId="77777777" w:rsidR="00F35BF9" w:rsidRPr="004A5196" w:rsidRDefault="00F35BF9" w:rsidP="005B61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</w:tcPr>
          <w:p w14:paraId="3D8298AF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56283DED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60DC8A75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shd w:val="clear" w:color="auto" w:fill="auto"/>
          </w:tcPr>
          <w:p w14:paraId="07B890C9" w14:textId="77777777" w:rsidR="00F35BF9" w:rsidRPr="004A5196" w:rsidRDefault="00F35BF9" w:rsidP="005B6182">
            <w:pPr>
              <w:rPr>
                <w:rFonts w:ascii="Times New Roman" w:hAnsi="Times New Roman" w:cs="Times New Roman"/>
              </w:rPr>
            </w:pPr>
          </w:p>
        </w:tc>
      </w:tr>
      <w:tr w:rsidR="00F35BF9" w:rsidRPr="004A5196" w14:paraId="6383EC39" w14:textId="77777777" w:rsidTr="005B6182">
        <w:tc>
          <w:tcPr>
            <w:tcW w:w="3799" w:type="dxa"/>
            <w:shd w:val="clear" w:color="auto" w:fill="auto"/>
          </w:tcPr>
          <w:p w14:paraId="16BA17D2" w14:textId="77777777" w:rsidR="00F35BF9" w:rsidRPr="004A5196" w:rsidRDefault="00F35BF9" w:rsidP="005B61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shd w:val="clear" w:color="auto" w:fill="auto"/>
          </w:tcPr>
          <w:p w14:paraId="7C3092FA" w14:textId="77777777" w:rsidR="00F35BF9" w:rsidRPr="004A5196" w:rsidRDefault="00F35BF9" w:rsidP="005B61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</w:tcPr>
          <w:p w14:paraId="6E8369CB" w14:textId="77777777" w:rsidR="00F35BF9" w:rsidRPr="004A5196" w:rsidRDefault="00F35BF9" w:rsidP="005B61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427E7D05" w14:textId="77777777" w:rsidR="00F35BF9" w:rsidRPr="004A5196" w:rsidRDefault="00F35BF9" w:rsidP="005B61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</w:tcPr>
          <w:p w14:paraId="098EEE6E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4B5D9B9F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6127FC4D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shd w:val="clear" w:color="auto" w:fill="auto"/>
          </w:tcPr>
          <w:p w14:paraId="5606F222" w14:textId="77777777" w:rsidR="00F35BF9" w:rsidRPr="004A5196" w:rsidRDefault="00F35BF9" w:rsidP="005B6182">
            <w:pPr>
              <w:rPr>
                <w:rFonts w:ascii="Times New Roman" w:hAnsi="Times New Roman" w:cs="Times New Roman"/>
              </w:rPr>
            </w:pPr>
          </w:p>
        </w:tc>
      </w:tr>
      <w:tr w:rsidR="00F35BF9" w:rsidRPr="004A5196" w14:paraId="7C1C483A" w14:textId="77777777" w:rsidTr="005B6182">
        <w:tc>
          <w:tcPr>
            <w:tcW w:w="3799" w:type="dxa"/>
            <w:shd w:val="clear" w:color="auto" w:fill="auto"/>
          </w:tcPr>
          <w:p w14:paraId="570A39CC" w14:textId="77777777" w:rsidR="00F35BF9" w:rsidRPr="004A5196" w:rsidRDefault="00F35BF9" w:rsidP="005B6182">
            <w:pPr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Indirect no respiratory causes</w:t>
            </w:r>
          </w:p>
        </w:tc>
        <w:tc>
          <w:tcPr>
            <w:tcW w:w="1114" w:type="dxa"/>
            <w:shd w:val="clear" w:color="auto" w:fill="auto"/>
          </w:tcPr>
          <w:p w14:paraId="3E5820F3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(2,2,1)</w:t>
            </w:r>
          </w:p>
        </w:tc>
        <w:tc>
          <w:tcPr>
            <w:tcW w:w="900" w:type="dxa"/>
            <w:shd w:val="clear" w:color="auto" w:fill="auto"/>
          </w:tcPr>
          <w:p w14:paraId="55F4DBF3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93.22</w:t>
            </w:r>
          </w:p>
        </w:tc>
        <w:tc>
          <w:tcPr>
            <w:tcW w:w="992" w:type="dxa"/>
            <w:shd w:val="clear" w:color="auto" w:fill="auto"/>
          </w:tcPr>
          <w:p w14:paraId="2DA6D2AB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97.4</w:t>
            </w:r>
          </w:p>
        </w:tc>
        <w:tc>
          <w:tcPr>
            <w:tcW w:w="1418" w:type="dxa"/>
            <w:shd w:val="clear" w:color="auto" w:fill="auto"/>
          </w:tcPr>
          <w:p w14:paraId="73ECB858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-42.61</w:t>
            </w:r>
          </w:p>
        </w:tc>
        <w:tc>
          <w:tcPr>
            <w:tcW w:w="992" w:type="dxa"/>
            <w:shd w:val="clear" w:color="auto" w:fill="auto"/>
          </w:tcPr>
          <w:p w14:paraId="5B68FA15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992" w:type="dxa"/>
            <w:shd w:val="clear" w:color="auto" w:fill="auto"/>
          </w:tcPr>
          <w:p w14:paraId="654EEA0B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706" w:type="dxa"/>
            <w:shd w:val="clear" w:color="auto" w:fill="auto"/>
          </w:tcPr>
          <w:p w14:paraId="1F758FD9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65.37</w:t>
            </w:r>
          </w:p>
        </w:tc>
      </w:tr>
      <w:tr w:rsidR="00F35BF9" w:rsidRPr="004A5196" w14:paraId="01A5B1C3" w14:textId="77777777" w:rsidTr="005B6182">
        <w:tc>
          <w:tcPr>
            <w:tcW w:w="3799" w:type="dxa"/>
            <w:shd w:val="clear" w:color="auto" w:fill="auto"/>
          </w:tcPr>
          <w:p w14:paraId="640BD573" w14:textId="77777777" w:rsidR="00F35BF9" w:rsidRPr="004A5196" w:rsidRDefault="00F35BF9" w:rsidP="005B61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shd w:val="clear" w:color="auto" w:fill="auto"/>
          </w:tcPr>
          <w:p w14:paraId="35088AB3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</w:tcPr>
          <w:p w14:paraId="23BDBA6A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40A52FA0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</w:tcPr>
          <w:p w14:paraId="1C20F308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37182E95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35BFD835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shd w:val="clear" w:color="auto" w:fill="auto"/>
          </w:tcPr>
          <w:p w14:paraId="1BD62713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5BF9" w:rsidRPr="004A5196" w14:paraId="71DD26C1" w14:textId="77777777" w:rsidTr="005B6182">
        <w:tc>
          <w:tcPr>
            <w:tcW w:w="3799" w:type="dxa"/>
            <w:shd w:val="clear" w:color="auto" w:fill="auto"/>
          </w:tcPr>
          <w:p w14:paraId="4CA13F9C" w14:textId="77777777" w:rsidR="00F35BF9" w:rsidRPr="004A5196" w:rsidRDefault="00F35BF9" w:rsidP="005B61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shd w:val="clear" w:color="auto" w:fill="auto"/>
          </w:tcPr>
          <w:p w14:paraId="61121F3C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</w:tcPr>
          <w:p w14:paraId="0F4524C1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6A9FBF6D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</w:tcPr>
          <w:p w14:paraId="0D7FA519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4ED6427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52283596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shd w:val="clear" w:color="auto" w:fill="auto"/>
          </w:tcPr>
          <w:p w14:paraId="6B9C9A6D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5BF9" w:rsidRPr="004A5196" w14:paraId="62C7C086" w14:textId="77777777" w:rsidTr="005B6182">
        <w:tc>
          <w:tcPr>
            <w:tcW w:w="3799" w:type="dxa"/>
            <w:shd w:val="clear" w:color="auto" w:fill="auto"/>
          </w:tcPr>
          <w:p w14:paraId="4C24AE54" w14:textId="77777777" w:rsidR="00F35BF9" w:rsidRPr="004A5196" w:rsidRDefault="00F35BF9" w:rsidP="005B6182">
            <w:pPr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Indirect infectious causes</w:t>
            </w:r>
          </w:p>
        </w:tc>
        <w:tc>
          <w:tcPr>
            <w:tcW w:w="1114" w:type="dxa"/>
            <w:shd w:val="clear" w:color="auto" w:fill="auto"/>
          </w:tcPr>
          <w:p w14:paraId="36409BDE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(1,1,0)</w:t>
            </w:r>
          </w:p>
        </w:tc>
        <w:tc>
          <w:tcPr>
            <w:tcW w:w="900" w:type="dxa"/>
            <w:shd w:val="clear" w:color="auto" w:fill="auto"/>
          </w:tcPr>
          <w:p w14:paraId="67A854D5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136.05</w:t>
            </w:r>
          </w:p>
        </w:tc>
        <w:tc>
          <w:tcPr>
            <w:tcW w:w="992" w:type="dxa"/>
            <w:shd w:val="clear" w:color="auto" w:fill="auto"/>
          </w:tcPr>
          <w:p w14:paraId="3FCB70A1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138.23</w:t>
            </w:r>
          </w:p>
        </w:tc>
        <w:tc>
          <w:tcPr>
            <w:tcW w:w="1418" w:type="dxa"/>
            <w:shd w:val="clear" w:color="auto" w:fill="auto"/>
          </w:tcPr>
          <w:p w14:paraId="7AACB6FD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-66.03</w:t>
            </w:r>
          </w:p>
        </w:tc>
        <w:tc>
          <w:tcPr>
            <w:tcW w:w="992" w:type="dxa"/>
            <w:shd w:val="clear" w:color="auto" w:fill="auto"/>
          </w:tcPr>
          <w:p w14:paraId="4EF4F455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992" w:type="dxa"/>
            <w:shd w:val="clear" w:color="auto" w:fill="auto"/>
          </w:tcPr>
          <w:p w14:paraId="264E346D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3.22</w:t>
            </w:r>
          </w:p>
        </w:tc>
        <w:tc>
          <w:tcPr>
            <w:tcW w:w="1706" w:type="dxa"/>
            <w:shd w:val="clear" w:color="auto" w:fill="auto"/>
          </w:tcPr>
          <w:p w14:paraId="213E0162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-</w:t>
            </w:r>
          </w:p>
        </w:tc>
      </w:tr>
      <w:tr w:rsidR="00F35BF9" w:rsidRPr="004A5196" w14:paraId="1EB5C94C" w14:textId="77777777" w:rsidTr="005B6182">
        <w:tc>
          <w:tcPr>
            <w:tcW w:w="3799" w:type="dxa"/>
            <w:shd w:val="clear" w:color="auto" w:fill="auto"/>
          </w:tcPr>
          <w:p w14:paraId="2431D02A" w14:textId="77777777" w:rsidR="00F35BF9" w:rsidRPr="004A5196" w:rsidRDefault="00F35BF9" w:rsidP="005B61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shd w:val="clear" w:color="auto" w:fill="auto"/>
          </w:tcPr>
          <w:p w14:paraId="260B9BEC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</w:tcPr>
          <w:p w14:paraId="26697D36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37F5373E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</w:tcPr>
          <w:p w14:paraId="555508F5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3A458B20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18F72896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shd w:val="clear" w:color="auto" w:fill="auto"/>
          </w:tcPr>
          <w:p w14:paraId="5CDCD3CA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5BF9" w:rsidRPr="004A5196" w14:paraId="38FB95DF" w14:textId="77777777" w:rsidTr="005B6182">
        <w:tc>
          <w:tcPr>
            <w:tcW w:w="3799" w:type="dxa"/>
            <w:shd w:val="clear" w:color="auto" w:fill="auto"/>
          </w:tcPr>
          <w:p w14:paraId="3EF82514" w14:textId="77777777" w:rsidR="00F35BF9" w:rsidRPr="004A5196" w:rsidRDefault="00F35BF9" w:rsidP="005B61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shd w:val="clear" w:color="auto" w:fill="auto"/>
          </w:tcPr>
          <w:p w14:paraId="50B33A25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</w:tcPr>
          <w:p w14:paraId="06CA7B08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20DE905D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</w:tcPr>
          <w:p w14:paraId="15550AF1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A917A24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3A07B8EE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shd w:val="clear" w:color="auto" w:fill="auto"/>
          </w:tcPr>
          <w:p w14:paraId="554E540F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5BF9" w:rsidRPr="004A5196" w14:paraId="047241A7" w14:textId="77777777" w:rsidTr="005B6182">
        <w:tc>
          <w:tcPr>
            <w:tcW w:w="3799" w:type="dxa"/>
            <w:shd w:val="clear" w:color="auto" w:fill="auto"/>
          </w:tcPr>
          <w:p w14:paraId="26B15E5C" w14:textId="77777777" w:rsidR="00F35BF9" w:rsidRPr="004A5196" w:rsidRDefault="00F35BF9" w:rsidP="005B6182">
            <w:pPr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Indirect non-infectious causes</w:t>
            </w:r>
          </w:p>
        </w:tc>
        <w:tc>
          <w:tcPr>
            <w:tcW w:w="1114" w:type="dxa"/>
            <w:shd w:val="clear" w:color="auto" w:fill="auto"/>
          </w:tcPr>
          <w:p w14:paraId="7D7DBACC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(0,2,2)</w:t>
            </w:r>
          </w:p>
        </w:tc>
        <w:tc>
          <w:tcPr>
            <w:tcW w:w="900" w:type="dxa"/>
            <w:shd w:val="clear" w:color="auto" w:fill="auto"/>
          </w:tcPr>
          <w:p w14:paraId="5B7419F8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87.96</w:t>
            </w:r>
          </w:p>
        </w:tc>
        <w:tc>
          <w:tcPr>
            <w:tcW w:w="992" w:type="dxa"/>
            <w:shd w:val="clear" w:color="auto" w:fill="auto"/>
          </w:tcPr>
          <w:p w14:paraId="101534A9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91.09</w:t>
            </w:r>
          </w:p>
        </w:tc>
        <w:tc>
          <w:tcPr>
            <w:tcW w:w="1418" w:type="dxa"/>
            <w:shd w:val="clear" w:color="auto" w:fill="auto"/>
          </w:tcPr>
          <w:p w14:paraId="1891EAA6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-40.98</w:t>
            </w:r>
          </w:p>
        </w:tc>
        <w:tc>
          <w:tcPr>
            <w:tcW w:w="992" w:type="dxa"/>
            <w:shd w:val="clear" w:color="auto" w:fill="auto"/>
          </w:tcPr>
          <w:p w14:paraId="30E39F13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992" w:type="dxa"/>
            <w:shd w:val="clear" w:color="auto" w:fill="auto"/>
          </w:tcPr>
          <w:p w14:paraId="275A5B4B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706" w:type="dxa"/>
            <w:shd w:val="clear" w:color="auto" w:fill="auto"/>
          </w:tcPr>
          <w:p w14:paraId="506D1959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  <w:r w:rsidRPr="004A5196">
              <w:rPr>
                <w:rFonts w:ascii="Times New Roman" w:hAnsi="Times New Roman" w:cs="Times New Roman"/>
              </w:rPr>
              <w:t>64.84</w:t>
            </w:r>
          </w:p>
        </w:tc>
      </w:tr>
      <w:tr w:rsidR="00F35BF9" w:rsidRPr="004A5196" w14:paraId="4385B0D1" w14:textId="77777777" w:rsidTr="005B6182">
        <w:tc>
          <w:tcPr>
            <w:tcW w:w="3799" w:type="dxa"/>
            <w:tcBorders>
              <w:bottom w:val="single" w:sz="4" w:space="0" w:color="auto"/>
            </w:tcBorders>
            <w:shd w:val="clear" w:color="auto" w:fill="auto"/>
          </w:tcPr>
          <w:p w14:paraId="2E4D60BC" w14:textId="77777777" w:rsidR="00F35BF9" w:rsidRPr="004A5196" w:rsidRDefault="00F35BF9" w:rsidP="005B61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</w:tcPr>
          <w:p w14:paraId="6984E78F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2AB43BEE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F6BF146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B140623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A3C4248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4C7AEA1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tcBorders>
              <w:bottom w:val="single" w:sz="4" w:space="0" w:color="auto"/>
            </w:tcBorders>
            <w:shd w:val="clear" w:color="auto" w:fill="auto"/>
          </w:tcPr>
          <w:p w14:paraId="0B83349A" w14:textId="77777777" w:rsidR="00F35BF9" w:rsidRPr="004A5196" w:rsidRDefault="00F35BF9" w:rsidP="005B61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5BF9" w:rsidRPr="004A5196" w14:paraId="0EB8A8CD" w14:textId="77777777" w:rsidTr="005B6182">
        <w:tc>
          <w:tcPr>
            <w:tcW w:w="11913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14:paraId="7ADD1697" w14:textId="77777777" w:rsidR="00F35BF9" w:rsidRPr="009D354F" w:rsidRDefault="00F35BF9" w:rsidP="005B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5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p, d, q): components of the model </w:t>
            </w:r>
            <w:r w:rsidRPr="004A5196">
              <w:rPr>
                <w:rFonts w:ascii="Times New Roman" w:hAnsi="Times New Roman" w:cs="Times New Roman"/>
                <w:sz w:val="20"/>
                <w:szCs w:val="20"/>
              </w:rPr>
              <w:t>where p represents the largest number of lags of the autoregressive parameter, d is the degree of differentiation of the series, and q is the largest number of components of the moving average;</w:t>
            </w:r>
            <w:r w:rsidRPr="004A5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IC:</w:t>
            </w:r>
            <w:r w:rsidRPr="004A5196">
              <w:t xml:space="preserve"> </w:t>
            </w:r>
            <w:r w:rsidRPr="004A5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kaike information criterion; BIC: </w:t>
            </w:r>
            <w:r w:rsidRPr="004A5196">
              <w:rPr>
                <w:rFonts w:ascii="Times New Roman" w:hAnsi="Times New Roman" w:cs="Times New Roman"/>
                <w:sz w:val="20"/>
                <w:szCs w:val="20"/>
              </w:rPr>
              <w:t>Bayesian information criterion</w:t>
            </w:r>
            <w:r w:rsidRPr="004A5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Log:</w:t>
            </w:r>
            <w:r w:rsidRPr="004A519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A5196">
              <w:rPr>
                <w:rFonts w:ascii="Times New Roman" w:hAnsi="Times New Roman" w:cs="Times New Roman"/>
                <w:sz w:val="20"/>
                <w:szCs w:val="20"/>
              </w:rPr>
              <w:t>log likelihood</w:t>
            </w:r>
            <w:r w:rsidRPr="004A5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4A5196">
              <w:rPr>
                <w:rFonts w:ascii="Times New Roman" w:hAnsi="Times New Roman" w:cs="Times New Roman"/>
                <w:sz w:val="20"/>
                <w:szCs w:val="20"/>
              </w:rPr>
              <w:t xml:space="preserve"> RMSE: Root-Mean-Square Error;</w:t>
            </w:r>
            <w:r w:rsidRPr="004A5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E: </w:t>
            </w:r>
            <w:r w:rsidRPr="004A5196">
              <w:rPr>
                <w:rFonts w:ascii="Times New Roman" w:eastAsia="Times New Roman" w:hAnsi="Times New Roman" w:cs="Times New Roman"/>
                <w:sz w:val="20"/>
                <w:szCs w:val="20"/>
              </w:rPr>
              <w:t>mean absolute error</w:t>
            </w:r>
            <w:r w:rsidRPr="004A5196">
              <w:rPr>
                <w:rFonts w:ascii="Times New Roman" w:hAnsi="Times New Roman" w:cs="Times New Roman"/>
                <w:sz w:val="20"/>
                <w:szCs w:val="20"/>
              </w:rPr>
              <w:t>; Accuracy (%)</w:t>
            </w:r>
            <w:r w:rsidRPr="004A519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A5196">
              <w:rPr>
                <w:rFonts w:ascii="Times New Roman" w:hAnsi="Times New Roman" w:cs="Times New Roman"/>
                <w:sz w:val="20"/>
                <w:szCs w:val="20"/>
              </w:rPr>
              <w:t>percentage accuracy of the prediction</w:t>
            </w:r>
            <w:r w:rsidRPr="004A519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54480453" w14:textId="77777777" w:rsidR="009E6E49" w:rsidRPr="00F35BF9" w:rsidRDefault="009E6E49">
      <w:pPr>
        <w:rPr>
          <w:lang w:val="en-US"/>
        </w:rPr>
      </w:pPr>
    </w:p>
    <w:sectPr w:rsidR="009E6E49" w:rsidRPr="00F35BF9" w:rsidSect="00F35BF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BF9"/>
    <w:rsid w:val="00003F89"/>
    <w:rsid w:val="009039A3"/>
    <w:rsid w:val="009E6E49"/>
    <w:rsid w:val="00AE7AF4"/>
    <w:rsid w:val="00F35BF9"/>
    <w:rsid w:val="00FC0BC9"/>
    <w:rsid w:val="00FC7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2BD8D1"/>
  <w15:chartTrackingRefBased/>
  <w15:docId w15:val="{F53190A1-E59E-4885-96AB-AAE44D0A6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BF9"/>
  </w:style>
  <w:style w:type="paragraph" w:styleId="Ttulo1">
    <w:name w:val="heading 1"/>
    <w:basedOn w:val="Normal"/>
    <w:next w:val="Normal"/>
    <w:link w:val="Ttulo1Car"/>
    <w:uiPriority w:val="9"/>
    <w:qFormat/>
    <w:rsid w:val="00F35B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35B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35B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35B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35B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35B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35B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35B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35B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35B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35B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35B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35BF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35BF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35BF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35BF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35BF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35BF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35B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35B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35B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35B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35B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35BF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35BF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35BF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35B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35BF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35BF9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F35BF9"/>
    <w:pPr>
      <w:spacing w:after="0" w:line="240" w:lineRule="auto"/>
    </w:pPr>
    <w:rPr>
      <w:kern w:val="0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rdanis Enriquez</dc:creator>
  <cp:keywords/>
  <dc:description/>
  <cp:lastModifiedBy>Julián Peña</cp:lastModifiedBy>
  <cp:revision>2</cp:revision>
  <dcterms:created xsi:type="dcterms:W3CDTF">2024-06-26T18:46:00Z</dcterms:created>
  <dcterms:modified xsi:type="dcterms:W3CDTF">2024-06-26T18:46:00Z</dcterms:modified>
</cp:coreProperties>
</file>